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070F0E" w14:textId="3ADD81FE" w:rsidR="00F36F32" w:rsidRPr="000E09D1" w:rsidRDefault="00BC6D49" w:rsidP="008677DD">
      <w:pPr>
        <w:pStyle w:val="Heading3"/>
        <w:spacing w:line="480" w:lineRule="auto"/>
        <w:rPr>
          <w:rFonts w:asciiTheme="minorHAnsi" w:hAnsiTheme="minorHAnsi"/>
          <w:color w:val="auto"/>
        </w:rPr>
      </w:pPr>
      <w:r>
        <w:rPr>
          <w:rFonts w:asciiTheme="minorHAnsi" w:hAnsiTheme="minorHAnsi"/>
          <w:color w:val="auto"/>
        </w:rPr>
        <w:t xml:space="preserve">S1 </w:t>
      </w:r>
      <w:r w:rsidR="0045163A" w:rsidRPr="000E09D1">
        <w:rPr>
          <w:rFonts w:asciiTheme="minorHAnsi" w:hAnsiTheme="minorHAnsi"/>
          <w:color w:val="auto"/>
        </w:rPr>
        <w:t>T</w:t>
      </w:r>
      <w:r>
        <w:rPr>
          <w:rFonts w:asciiTheme="minorHAnsi" w:hAnsiTheme="minorHAnsi"/>
          <w:color w:val="auto"/>
        </w:rPr>
        <w:t>able.</w:t>
      </w:r>
      <w:r w:rsidR="0045163A" w:rsidRPr="000E09D1">
        <w:rPr>
          <w:rFonts w:asciiTheme="minorHAnsi" w:hAnsiTheme="minorHAnsi"/>
          <w:color w:val="auto"/>
        </w:rPr>
        <w:t xml:space="preserve"> </w:t>
      </w:r>
      <w:r w:rsidR="00B010C0" w:rsidRPr="000E09D1">
        <w:rPr>
          <w:rFonts w:asciiTheme="minorHAnsi" w:hAnsiTheme="minorHAnsi"/>
          <w:color w:val="auto"/>
        </w:rPr>
        <w:t xml:space="preserve"> Association between rs17525495 genotype and 1-month mor</w:t>
      </w:r>
      <w:r w:rsidR="000957CA" w:rsidRPr="000E09D1">
        <w:rPr>
          <w:rFonts w:asciiTheme="minorHAnsi" w:hAnsiTheme="minorHAnsi"/>
          <w:color w:val="auto"/>
        </w:rPr>
        <w:t>t</w:t>
      </w:r>
      <w:r w:rsidR="00B010C0" w:rsidRPr="000E09D1">
        <w:rPr>
          <w:rFonts w:asciiTheme="minorHAnsi" w:hAnsiTheme="minorHAnsi"/>
          <w:color w:val="auto"/>
        </w:rPr>
        <w:t xml:space="preserve">ality </w:t>
      </w:r>
      <w:r w:rsidR="00170D06" w:rsidRPr="000E09D1">
        <w:rPr>
          <w:rFonts w:asciiTheme="minorHAnsi" w:hAnsiTheme="minorHAnsi"/>
          <w:color w:val="auto"/>
        </w:rPr>
        <w:t xml:space="preserve"> </w:t>
      </w:r>
    </w:p>
    <w:p w14:paraId="0ED9536C" w14:textId="77777777" w:rsidR="008677DD" w:rsidRPr="000E09D1" w:rsidRDefault="008677DD" w:rsidP="008677DD"/>
    <w:tbl>
      <w:tblPr>
        <w:tblStyle w:val="TableGrid"/>
        <w:tblW w:w="100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8"/>
        <w:gridCol w:w="2070"/>
        <w:gridCol w:w="2250"/>
        <w:gridCol w:w="1890"/>
      </w:tblGrid>
      <w:tr w:rsidR="009F3A1B" w:rsidRPr="000E09D1" w14:paraId="5CE4CF86" w14:textId="77777777" w:rsidTr="0045163A">
        <w:tc>
          <w:tcPr>
            <w:tcW w:w="3798" w:type="dxa"/>
            <w:tcBorders>
              <w:top w:val="single" w:sz="4" w:space="0" w:color="auto"/>
              <w:bottom w:val="single" w:sz="4" w:space="0" w:color="auto"/>
            </w:tcBorders>
          </w:tcPr>
          <w:p w14:paraId="426206B7" w14:textId="77777777" w:rsidR="009F3A1B" w:rsidRPr="000E09D1" w:rsidRDefault="009F3A1B" w:rsidP="008677DD">
            <w:pPr>
              <w:spacing w:line="480" w:lineRule="auto"/>
            </w:pP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14:paraId="45A861F6" w14:textId="77777777" w:rsidR="009F3A1B" w:rsidRPr="000E09D1" w:rsidRDefault="009F3A1B" w:rsidP="008677DD">
            <w:pPr>
              <w:spacing w:line="480" w:lineRule="auto"/>
              <w:rPr>
                <w:b/>
              </w:rPr>
            </w:pPr>
            <w:r w:rsidRPr="000E09D1">
              <w:rPr>
                <w:b/>
              </w:rPr>
              <w:t xml:space="preserve"># </w:t>
            </w:r>
            <w:proofErr w:type="gramStart"/>
            <w:r w:rsidR="007020DD" w:rsidRPr="000E09D1">
              <w:rPr>
                <w:b/>
              </w:rPr>
              <w:t>d</w:t>
            </w:r>
            <w:r w:rsidRPr="000E09D1">
              <w:rPr>
                <w:b/>
              </w:rPr>
              <w:t>eaths</w:t>
            </w:r>
            <w:proofErr w:type="gramEnd"/>
            <w:r w:rsidRPr="000E09D1">
              <w:rPr>
                <w:b/>
              </w:rPr>
              <w:t xml:space="preserve"> </w:t>
            </w:r>
            <w:r w:rsidR="007020DD" w:rsidRPr="000E09D1">
              <w:rPr>
                <w:b/>
              </w:rPr>
              <w:t>/# patients (%)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67C2FF25" w14:textId="12D1E736" w:rsidR="009F3A1B" w:rsidRPr="000E09D1" w:rsidRDefault="0034440F" w:rsidP="002667C2">
            <w:pPr>
              <w:spacing w:line="480" w:lineRule="auto"/>
              <w:rPr>
                <w:b/>
              </w:rPr>
            </w:pPr>
            <w:r w:rsidRPr="000E09D1">
              <w:rPr>
                <w:b/>
              </w:rPr>
              <w:t>HR (95%</w:t>
            </w:r>
            <w:r w:rsidR="009F3A1B" w:rsidRPr="000E09D1">
              <w:rPr>
                <w:b/>
              </w:rPr>
              <w:t>CI)</w:t>
            </w:r>
            <w:r w:rsidRPr="000E09D1">
              <w:rPr>
                <w:b/>
              </w:rPr>
              <w:br/>
              <w:t xml:space="preserve">[compared to </w:t>
            </w:r>
            <w:r w:rsidR="002667C2">
              <w:rPr>
                <w:b/>
              </w:rPr>
              <w:t>CC</w:t>
            </w:r>
            <w:r w:rsidRPr="000E09D1">
              <w:rPr>
                <w:b/>
              </w:rPr>
              <w:t>]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3EC3140B" w14:textId="77777777" w:rsidR="009F3A1B" w:rsidRPr="000E09D1" w:rsidRDefault="009F3A1B" w:rsidP="008677DD">
            <w:pPr>
              <w:spacing w:line="480" w:lineRule="auto"/>
              <w:rPr>
                <w:b/>
              </w:rPr>
            </w:pPr>
            <w:r w:rsidRPr="000E09D1">
              <w:rPr>
                <w:b/>
              </w:rPr>
              <w:t xml:space="preserve">p-value </w:t>
            </w:r>
          </w:p>
        </w:tc>
      </w:tr>
      <w:tr w:rsidR="00B010C0" w:rsidRPr="000E09D1" w14:paraId="4C95E182" w14:textId="77777777" w:rsidTr="0045163A">
        <w:tc>
          <w:tcPr>
            <w:tcW w:w="3798" w:type="dxa"/>
            <w:tcBorders>
              <w:top w:val="single" w:sz="4" w:space="0" w:color="auto"/>
            </w:tcBorders>
          </w:tcPr>
          <w:p w14:paraId="50FA263D" w14:textId="77777777" w:rsidR="00B010C0" w:rsidRPr="000E09D1" w:rsidRDefault="00C31E98" w:rsidP="008677DD">
            <w:pPr>
              <w:spacing w:line="480" w:lineRule="auto"/>
            </w:pPr>
            <w:r w:rsidRPr="000E09D1">
              <w:t xml:space="preserve">All </w:t>
            </w:r>
            <w:r w:rsidR="00164C4A" w:rsidRPr="000E09D1">
              <w:t xml:space="preserve">BM </w:t>
            </w:r>
            <w:r w:rsidR="00632BB5" w:rsidRPr="000E09D1">
              <w:t>(n</w:t>
            </w:r>
            <w:r w:rsidR="00B010C0" w:rsidRPr="000E09D1">
              <w:t>=390)*</w:t>
            </w:r>
          </w:p>
          <w:p w14:paraId="2799D4D8" w14:textId="77777777" w:rsidR="00B010C0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="00B010C0" w:rsidRPr="000E09D1">
              <w:t xml:space="preserve"> (baseline)</w:t>
            </w:r>
          </w:p>
          <w:p w14:paraId="53871E69" w14:textId="77777777" w:rsidR="00B010C0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01A687FA" w14:textId="77777777" w:rsidR="00B010C0" w:rsidRPr="000E09D1" w:rsidRDefault="0045163A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6CBB2F86" w14:textId="77777777" w:rsidR="00B010C0" w:rsidRPr="000E09D1" w:rsidRDefault="00B010C0" w:rsidP="008677DD">
            <w:pPr>
              <w:spacing w:line="480" w:lineRule="auto"/>
            </w:pPr>
          </w:p>
          <w:p w14:paraId="641B203D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13/155 </w:t>
            </w:r>
            <w:proofErr w:type="gramStart"/>
            <w:r w:rsidRPr="000E09D1">
              <w:t>(  8</w:t>
            </w:r>
            <w:proofErr w:type="gramEnd"/>
            <w:r w:rsidRPr="000E09D1">
              <w:t>%)</w:t>
            </w:r>
          </w:p>
          <w:p w14:paraId="7FB0B393" w14:textId="77777777" w:rsidR="00B010C0" w:rsidRPr="000E09D1" w:rsidRDefault="00B010C0" w:rsidP="008677DD">
            <w:pPr>
              <w:spacing w:line="480" w:lineRule="auto"/>
            </w:pPr>
            <w:r w:rsidRPr="000E09D1">
              <w:t>17/168 (10%)</w:t>
            </w:r>
          </w:p>
          <w:p w14:paraId="38E6126D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  9/67   (13%)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6D5DBB88" w14:textId="77777777" w:rsidR="00B010C0" w:rsidRPr="000E09D1" w:rsidRDefault="00B010C0" w:rsidP="008677DD">
            <w:pPr>
              <w:spacing w:line="480" w:lineRule="auto"/>
            </w:pPr>
          </w:p>
          <w:p w14:paraId="3FF04BBD" w14:textId="77777777" w:rsidR="00B010C0" w:rsidRPr="000E09D1" w:rsidRDefault="00B010C0" w:rsidP="008677DD">
            <w:pPr>
              <w:spacing w:line="480" w:lineRule="auto"/>
            </w:pPr>
            <w:r w:rsidRPr="000E09D1">
              <w:t>-</w:t>
            </w:r>
          </w:p>
          <w:p w14:paraId="00966AE7" w14:textId="77777777" w:rsidR="00B010C0" w:rsidRPr="000E09D1" w:rsidRDefault="00BE14EA" w:rsidP="008677DD">
            <w:pPr>
              <w:spacing w:line="480" w:lineRule="auto"/>
            </w:pPr>
            <w:r w:rsidRPr="000E09D1">
              <w:t>1.20 (0.58-2.48)</w:t>
            </w:r>
          </w:p>
          <w:p w14:paraId="258FE035" w14:textId="77777777" w:rsidR="00B010C0" w:rsidRPr="000E09D1" w:rsidRDefault="00BE14EA" w:rsidP="008677DD">
            <w:pPr>
              <w:spacing w:line="480" w:lineRule="auto"/>
            </w:pPr>
            <w:r w:rsidRPr="000E09D1">
              <w:t>1.57 (0.66-3.71)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1B992541" w14:textId="77777777" w:rsidR="00B010C0" w:rsidRPr="000E09D1" w:rsidRDefault="00B010C0" w:rsidP="008677DD">
            <w:pPr>
              <w:spacing w:line="480" w:lineRule="auto"/>
            </w:pPr>
          </w:p>
          <w:p w14:paraId="5D36DEFA" w14:textId="77777777" w:rsidR="00B010C0" w:rsidRPr="000E09D1" w:rsidRDefault="00B010C0" w:rsidP="008677DD">
            <w:pPr>
              <w:spacing w:line="480" w:lineRule="auto"/>
            </w:pPr>
            <w:r w:rsidRPr="000E09D1">
              <w:t>0.60</w:t>
            </w:r>
          </w:p>
          <w:p w14:paraId="1D151366" w14:textId="77777777" w:rsidR="00B010C0" w:rsidRPr="000E09D1" w:rsidRDefault="00B010C0" w:rsidP="008677DD">
            <w:pPr>
              <w:spacing w:line="480" w:lineRule="auto"/>
            </w:pPr>
          </w:p>
        </w:tc>
      </w:tr>
      <w:tr w:rsidR="00B010C0" w:rsidRPr="000E09D1" w14:paraId="6882012E" w14:textId="77777777" w:rsidTr="0045163A">
        <w:tc>
          <w:tcPr>
            <w:tcW w:w="3798" w:type="dxa"/>
          </w:tcPr>
          <w:p w14:paraId="2CF90D92" w14:textId="77777777" w:rsidR="00B010C0" w:rsidRPr="000E09D1" w:rsidRDefault="00C31E98" w:rsidP="008677DD">
            <w:pPr>
              <w:spacing w:line="480" w:lineRule="auto"/>
            </w:pPr>
            <w:r w:rsidRPr="000E09D1">
              <w:t>A</w:t>
            </w:r>
            <w:r w:rsidR="00164C4A" w:rsidRPr="000E09D1">
              <w:t xml:space="preserve">ll </w:t>
            </w:r>
            <w:r w:rsidRPr="000E09D1">
              <w:t xml:space="preserve">BM </w:t>
            </w:r>
            <w:r w:rsidR="00B010C0" w:rsidRPr="000E09D1">
              <w:t xml:space="preserve">- </w:t>
            </w:r>
            <w:r w:rsidR="00164C4A" w:rsidRPr="000E09D1">
              <w:t>D</w:t>
            </w:r>
            <w:r w:rsidR="00B010C0" w:rsidRPr="000E09D1">
              <w:t>ex</w:t>
            </w:r>
            <w:r w:rsidR="00164C4A" w:rsidRPr="000E09D1">
              <w:t>amethasone</w:t>
            </w:r>
            <w:r w:rsidR="00B010C0" w:rsidRPr="000E09D1">
              <w:t xml:space="preserve"> </w:t>
            </w:r>
            <w:r w:rsidR="00632BB5" w:rsidRPr="000E09D1">
              <w:t xml:space="preserve"> (n</w:t>
            </w:r>
            <w:r w:rsidR="00B010C0" w:rsidRPr="000E09D1">
              <w:t>=195)</w:t>
            </w:r>
          </w:p>
          <w:p w14:paraId="698A6F9B" w14:textId="77777777" w:rsidR="00B010C0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="00B010C0" w:rsidRPr="000E09D1">
              <w:t xml:space="preserve"> (baseline)</w:t>
            </w:r>
          </w:p>
          <w:p w14:paraId="7EE877C7" w14:textId="77777777" w:rsidR="00B010C0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374811C4" w14:textId="77777777" w:rsidR="00B010C0" w:rsidRPr="000E09D1" w:rsidRDefault="0045163A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070" w:type="dxa"/>
          </w:tcPr>
          <w:p w14:paraId="62DE6B6F" w14:textId="77777777" w:rsidR="00B010C0" w:rsidRPr="000E09D1" w:rsidRDefault="00B010C0" w:rsidP="008677DD">
            <w:pPr>
              <w:spacing w:line="480" w:lineRule="auto"/>
            </w:pPr>
          </w:p>
          <w:p w14:paraId="09CC7C5C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  6/88   </w:t>
            </w:r>
            <w:proofErr w:type="gramStart"/>
            <w:r w:rsidRPr="000E09D1">
              <w:t>(  7</w:t>
            </w:r>
            <w:proofErr w:type="gramEnd"/>
            <w:r w:rsidRPr="000E09D1">
              <w:t>%)</w:t>
            </w:r>
          </w:p>
          <w:p w14:paraId="04CB92A4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  7/82   </w:t>
            </w:r>
            <w:proofErr w:type="gramStart"/>
            <w:r w:rsidRPr="000E09D1">
              <w:t>(  9</w:t>
            </w:r>
            <w:proofErr w:type="gramEnd"/>
            <w:r w:rsidRPr="000E09D1">
              <w:t>%)</w:t>
            </w:r>
          </w:p>
          <w:p w14:paraId="10C5606B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  5/25   (20%)</w:t>
            </w:r>
          </w:p>
        </w:tc>
        <w:tc>
          <w:tcPr>
            <w:tcW w:w="2250" w:type="dxa"/>
          </w:tcPr>
          <w:p w14:paraId="7F109D3E" w14:textId="77777777" w:rsidR="00B010C0" w:rsidRPr="000E09D1" w:rsidRDefault="00B010C0" w:rsidP="008677DD">
            <w:pPr>
              <w:spacing w:line="480" w:lineRule="auto"/>
            </w:pPr>
          </w:p>
          <w:p w14:paraId="3B6D5274" w14:textId="77777777" w:rsidR="00D341DF" w:rsidRPr="000E09D1" w:rsidRDefault="00D341DF" w:rsidP="008677DD">
            <w:pPr>
              <w:spacing w:line="480" w:lineRule="auto"/>
            </w:pPr>
            <w:r w:rsidRPr="000E09D1">
              <w:t>-</w:t>
            </w:r>
          </w:p>
          <w:p w14:paraId="6C00FA97" w14:textId="77777777" w:rsidR="000A7C54" w:rsidRPr="000E09D1" w:rsidRDefault="000A7C54" w:rsidP="008677DD">
            <w:pPr>
              <w:spacing w:line="480" w:lineRule="auto"/>
            </w:pPr>
            <w:r w:rsidRPr="000E09D1">
              <w:t>1.27 (0.43-3.77)</w:t>
            </w:r>
          </w:p>
          <w:p w14:paraId="7C9A5382" w14:textId="77777777" w:rsidR="000A7C54" w:rsidRPr="000E09D1" w:rsidRDefault="000A7C54" w:rsidP="008677DD">
            <w:pPr>
              <w:spacing w:line="480" w:lineRule="auto"/>
            </w:pPr>
            <w:r w:rsidRPr="000E09D1">
              <w:t>3.00 (0.92-9.83)</w:t>
            </w:r>
          </w:p>
        </w:tc>
        <w:tc>
          <w:tcPr>
            <w:tcW w:w="1890" w:type="dxa"/>
          </w:tcPr>
          <w:p w14:paraId="4782AEB8" w14:textId="77777777" w:rsidR="00B010C0" w:rsidRPr="000E09D1" w:rsidRDefault="00B010C0" w:rsidP="008677DD">
            <w:pPr>
              <w:spacing w:line="480" w:lineRule="auto"/>
            </w:pPr>
          </w:p>
          <w:p w14:paraId="7B75927F" w14:textId="77777777" w:rsidR="00B010C0" w:rsidRPr="000E09D1" w:rsidRDefault="00B010C0" w:rsidP="008677DD">
            <w:pPr>
              <w:spacing w:line="480" w:lineRule="auto"/>
            </w:pPr>
            <w:r w:rsidRPr="000E09D1">
              <w:t>0.21</w:t>
            </w:r>
          </w:p>
        </w:tc>
      </w:tr>
      <w:tr w:rsidR="00B010C0" w:rsidRPr="000E09D1" w14:paraId="06B8F44D" w14:textId="77777777" w:rsidTr="0045163A">
        <w:tc>
          <w:tcPr>
            <w:tcW w:w="3798" w:type="dxa"/>
          </w:tcPr>
          <w:p w14:paraId="5E74230B" w14:textId="77777777" w:rsidR="00B010C0" w:rsidRPr="000E09D1" w:rsidRDefault="00C31E98" w:rsidP="008677DD">
            <w:pPr>
              <w:spacing w:line="480" w:lineRule="auto"/>
            </w:pPr>
            <w:r w:rsidRPr="000E09D1">
              <w:t xml:space="preserve">All BM </w:t>
            </w:r>
            <w:r w:rsidR="00164C4A" w:rsidRPr="000E09D1">
              <w:t xml:space="preserve">- </w:t>
            </w:r>
            <w:r w:rsidR="00B010C0" w:rsidRPr="000E09D1">
              <w:t>Placebo (n=195)</w:t>
            </w:r>
          </w:p>
          <w:p w14:paraId="287134F7" w14:textId="77777777" w:rsidR="00B010C0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="00B010C0" w:rsidRPr="000E09D1">
              <w:t xml:space="preserve"> (baseline)</w:t>
            </w:r>
          </w:p>
          <w:p w14:paraId="1A09A4A6" w14:textId="77777777" w:rsidR="00B010C0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7EFE41A1" w14:textId="77777777" w:rsidR="00B010C0" w:rsidRPr="000E09D1" w:rsidRDefault="0045163A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070" w:type="dxa"/>
          </w:tcPr>
          <w:p w14:paraId="7B28A8B5" w14:textId="77777777" w:rsidR="00B010C0" w:rsidRPr="000E09D1" w:rsidRDefault="00B010C0" w:rsidP="008677DD">
            <w:pPr>
              <w:spacing w:line="480" w:lineRule="auto"/>
            </w:pPr>
          </w:p>
          <w:p w14:paraId="61DD2542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  7/67   (10%)</w:t>
            </w:r>
          </w:p>
          <w:p w14:paraId="7BEB3867" w14:textId="77777777" w:rsidR="00B010C0" w:rsidRPr="000E09D1" w:rsidRDefault="00B010C0" w:rsidP="008677DD">
            <w:pPr>
              <w:spacing w:line="480" w:lineRule="auto"/>
            </w:pPr>
            <w:r w:rsidRPr="000E09D1">
              <w:t>10/86   (12%)</w:t>
            </w:r>
          </w:p>
          <w:p w14:paraId="09DFC90C" w14:textId="77777777" w:rsidR="00B010C0" w:rsidRPr="000E09D1" w:rsidRDefault="00B010C0" w:rsidP="008677DD">
            <w:pPr>
              <w:spacing w:line="480" w:lineRule="auto"/>
            </w:pPr>
            <w:r w:rsidRPr="000E09D1">
              <w:t xml:space="preserve">  4/42   (10%)</w:t>
            </w:r>
          </w:p>
        </w:tc>
        <w:tc>
          <w:tcPr>
            <w:tcW w:w="2250" w:type="dxa"/>
          </w:tcPr>
          <w:p w14:paraId="69308E20" w14:textId="77777777" w:rsidR="00B010C0" w:rsidRPr="000E09D1" w:rsidRDefault="00B010C0" w:rsidP="008677DD">
            <w:pPr>
              <w:spacing w:line="480" w:lineRule="auto"/>
            </w:pPr>
          </w:p>
          <w:p w14:paraId="06C94762" w14:textId="77777777" w:rsidR="00D341DF" w:rsidRPr="000E09D1" w:rsidRDefault="00D341DF" w:rsidP="008677DD">
            <w:pPr>
              <w:spacing w:line="480" w:lineRule="auto"/>
            </w:pPr>
            <w:r w:rsidRPr="000E09D1">
              <w:t>-</w:t>
            </w:r>
          </w:p>
          <w:p w14:paraId="72C42156" w14:textId="77777777" w:rsidR="0035308D" w:rsidRPr="000E09D1" w:rsidRDefault="0035308D" w:rsidP="008677DD">
            <w:pPr>
              <w:spacing w:line="480" w:lineRule="auto"/>
            </w:pPr>
            <w:r w:rsidRPr="000E09D1">
              <w:t>1.11 (0.42-2.92)</w:t>
            </w:r>
          </w:p>
          <w:p w14:paraId="693FDCEC" w14:textId="77777777" w:rsidR="0035308D" w:rsidRPr="000E09D1" w:rsidRDefault="0035308D" w:rsidP="008677DD">
            <w:pPr>
              <w:spacing w:line="480" w:lineRule="auto"/>
            </w:pPr>
            <w:r w:rsidRPr="000E09D1">
              <w:t>0.89 (0.26-3.05)</w:t>
            </w:r>
          </w:p>
        </w:tc>
        <w:tc>
          <w:tcPr>
            <w:tcW w:w="1890" w:type="dxa"/>
          </w:tcPr>
          <w:p w14:paraId="520B2D2A" w14:textId="77777777" w:rsidR="00B010C0" w:rsidRPr="000E09D1" w:rsidRDefault="00B010C0" w:rsidP="008677DD">
            <w:pPr>
              <w:spacing w:line="480" w:lineRule="auto"/>
            </w:pPr>
          </w:p>
          <w:p w14:paraId="11D07F86" w14:textId="77777777" w:rsidR="00B010C0" w:rsidRPr="000E09D1" w:rsidRDefault="00B010C0" w:rsidP="008677DD">
            <w:pPr>
              <w:spacing w:line="480" w:lineRule="auto"/>
            </w:pPr>
            <w:r w:rsidRPr="000E09D1">
              <w:t>0.93</w:t>
            </w:r>
          </w:p>
        </w:tc>
      </w:tr>
      <w:tr w:rsidR="00D341DF" w:rsidRPr="000E09D1" w14:paraId="2A4542DA" w14:textId="77777777" w:rsidTr="0045163A">
        <w:tc>
          <w:tcPr>
            <w:tcW w:w="3798" w:type="dxa"/>
          </w:tcPr>
          <w:p w14:paraId="0080DF6E" w14:textId="77777777" w:rsidR="00D341DF" w:rsidRPr="000E09D1" w:rsidRDefault="00D341DF" w:rsidP="008677DD">
            <w:pPr>
              <w:spacing w:line="480" w:lineRule="auto"/>
            </w:pPr>
            <w:r w:rsidRPr="000E09D1">
              <w:t>Definite BM (n=312)*</w:t>
            </w:r>
          </w:p>
          <w:p w14:paraId="6B082DF0" w14:textId="77777777" w:rsidR="00D341DF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="00D341DF" w:rsidRPr="000E09D1">
              <w:t xml:space="preserve"> (baseline)</w:t>
            </w:r>
          </w:p>
          <w:p w14:paraId="33D74C1F" w14:textId="77777777" w:rsidR="00D341DF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659010E9" w14:textId="77777777" w:rsidR="00D341DF" w:rsidRPr="000E09D1" w:rsidRDefault="0045163A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070" w:type="dxa"/>
          </w:tcPr>
          <w:p w14:paraId="62E597B4" w14:textId="77777777" w:rsidR="00D341DF" w:rsidRPr="000E09D1" w:rsidRDefault="00D341DF" w:rsidP="008677DD">
            <w:pPr>
              <w:spacing w:line="480" w:lineRule="auto"/>
            </w:pPr>
          </w:p>
          <w:p w14:paraId="1CF9C529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10/124 </w:t>
            </w:r>
            <w:proofErr w:type="gramStart"/>
            <w:r w:rsidRPr="000E09D1">
              <w:t>(  8</w:t>
            </w:r>
            <w:proofErr w:type="gramEnd"/>
            <w:r w:rsidRPr="000E09D1">
              <w:t>%)</w:t>
            </w:r>
          </w:p>
          <w:p w14:paraId="350D7788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12/133 </w:t>
            </w:r>
            <w:proofErr w:type="gramStart"/>
            <w:r w:rsidRPr="000E09D1">
              <w:t>(  9</w:t>
            </w:r>
            <w:proofErr w:type="gramEnd"/>
            <w:r w:rsidRPr="000E09D1">
              <w:t>%)</w:t>
            </w:r>
          </w:p>
          <w:p w14:paraId="60AF7ABD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7/ 55  (13%)</w:t>
            </w:r>
          </w:p>
        </w:tc>
        <w:tc>
          <w:tcPr>
            <w:tcW w:w="2250" w:type="dxa"/>
          </w:tcPr>
          <w:p w14:paraId="470498CD" w14:textId="77777777" w:rsidR="00D341DF" w:rsidRPr="000E09D1" w:rsidRDefault="00D341DF" w:rsidP="008677DD">
            <w:pPr>
              <w:spacing w:line="480" w:lineRule="auto"/>
            </w:pPr>
          </w:p>
          <w:p w14:paraId="1666B8C8" w14:textId="77777777" w:rsidR="00D341DF" w:rsidRPr="000E09D1" w:rsidRDefault="00D341DF" w:rsidP="008677DD">
            <w:pPr>
              <w:spacing w:line="480" w:lineRule="auto"/>
            </w:pPr>
            <w:r w:rsidRPr="000E09D1">
              <w:t>-</w:t>
            </w:r>
          </w:p>
          <w:p w14:paraId="7DCB8EFE" w14:textId="77777777" w:rsidR="00FD1A6B" w:rsidRPr="000E09D1" w:rsidRDefault="00FD1A6B" w:rsidP="008677DD">
            <w:pPr>
              <w:spacing w:line="480" w:lineRule="auto"/>
            </w:pPr>
            <w:r w:rsidRPr="000E09D1">
              <w:t>1.06 (0.45-2.45)</w:t>
            </w:r>
          </w:p>
          <w:p w14:paraId="0539AB46" w14:textId="77777777" w:rsidR="00FD1A6B" w:rsidRPr="000E09D1" w:rsidRDefault="00FD1A6B" w:rsidP="008677DD">
            <w:pPr>
              <w:spacing w:line="480" w:lineRule="auto"/>
            </w:pPr>
            <w:r w:rsidRPr="000E09D1">
              <w:t>1.43 (0.54-3.78)</w:t>
            </w:r>
          </w:p>
        </w:tc>
        <w:tc>
          <w:tcPr>
            <w:tcW w:w="1890" w:type="dxa"/>
          </w:tcPr>
          <w:p w14:paraId="106C5FCB" w14:textId="77777777" w:rsidR="00D341DF" w:rsidRPr="000E09D1" w:rsidRDefault="00D341DF" w:rsidP="008677DD">
            <w:pPr>
              <w:spacing w:line="480" w:lineRule="auto"/>
            </w:pPr>
          </w:p>
          <w:p w14:paraId="28A3AD8A" w14:textId="77777777" w:rsidR="00D341DF" w:rsidRPr="000E09D1" w:rsidRDefault="00D341DF" w:rsidP="008677DD">
            <w:pPr>
              <w:spacing w:line="480" w:lineRule="auto"/>
            </w:pPr>
            <w:r w:rsidRPr="000E09D1">
              <w:t>0.76</w:t>
            </w:r>
          </w:p>
        </w:tc>
      </w:tr>
      <w:tr w:rsidR="00D341DF" w:rsidRPr="000E09D1" w14:paraId="2A22E4B2" w14:textId="77777777" w:rsidTr="0045163A">
        <w:tc>
          <w:tcPr>
            <w:tcW w:w="3798" w:type="dxa"/>
          </w:tcPr>
          <w:p w14:paraId="3E22761E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Definite BM – Dexamethasone (n=149) </w:t>
            </w:r>
          </w:p>
          <w:p w14:paraId="4B1A3D55" w14:textId="77777777" w:rsidR="00D341DF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="00D341DF" w:rsidRPr="000E09D1">
              <w:t xml:space="preserve"> (baseline)</w:t>
            </w:r>
          </w:p>
          <w:p w14:paraId="48AFB6F3" w14:textId="77777777" w:rsidR="00D341DF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180A76A6" w14:textId="77777777" w:rsidR="00D341DF" w:rsidRPr="000E09D1" w:rsidRDefault="0045163A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070" w:type="dxa"/>
          </w:tcPr>
          <w:p w14:paraId="64768722" w14:textId="77777777" w:rsidR="00D341DF" w:rsidRPr="000E09D1" w:rsidRDefault="00D341DF" w:rsidP="008677DD">
            <w:pPr>
              <w:spacing w:line="480" w:lineRule="auto"/>
            </w:pPr>
          </w:p>
          <w:p w14:paraId="322B1279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3/69   </w:t>
            </w:r>
            <w:proofErr w:type="gramStart"/>
            <w:r w:rsidRPr="000E09D1">
              <w:t>(  4</w:t>
            </w:r>
            <w:proofErr w:type="gramEnd"/>
            <w:r w:rsidRPr="000E09D1">
              <w:t>%)</w:t>
            </w:r>
          </w:p>
          <w:p w14:paraId="39706DBF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4/60   </w:t>
            </w:r>
            <w:proofErr w:type="gramStart"/>
            <w:r w:rsidRPr="000E09D1">
              <w:t>(  7</w:t>
            </w:r>
            <w:proofErr w:type="gramEnd"/>
            <w:r w:rsidRPr="000E09D1">
              <w:t>%)</w:t>
            </w:r>
          </w:p>
          <w:p w14:paraId="292EFE4C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3/20   (15%)</w:t>
            </w:r>
          </w:p>
        </w:tc>
        <w:tc>
          <w:tcPr>
            <w:tcW w:w="2250" w:type="dxa"/>
          </w:tcPr>
          <w:p w14:paraId="0ADE6F25" w14:textId="77777777" w:rsidR="00D341DF" w:rsidRPr="000E09D1" w:rsidRDefault="00D341DF" w:rsidP="008677DD">
            <w:pPr>
              <w:spacing w:line="480" w:lineRule="auto"/>
            </w:pPr>
          </w:p>
          <w:p w14:paraId="125AA780" w14:textId="77777777" w:rsidR="00D341DF" w:rsidRPr="000E09D1" w:rsidRDefault="00D341DF" w:rsidP="008677DD">
            <w:pPr>
              <w:spacing w:line="480" w:lineRule="auto"/>
            </w:pPr>
            <w:r w:rsidRPr="000E09D1">
              <w:t>-</w:t>
            </w:r>
          </w:p>
          <w:p w14:paraId="3AD890CC" w14:textId="77777777" w:rsidR="00FD1A6B" w:rsidRPr="000E09D1" w:rsidRDefault="00FD1A6B" w:rsidP="008677DD">
            <w:pPr>
              <w:spacing w:line="480" w:lineRule="auto"/>
            </w:pPr>
            <w:r w:rsidRPr="000E09D1">
              <w:t>1.57 (0.35-7.00)</w:t>
            </w:r>
          </w:p>
          <w:p w14:paraId="2137BDE6" w14:textId="77777777" w:rsidR="00FD1A6B" w:rsidRPr="000E09D1" w:rsidRDefault="00FD1A6B" w:rsidP="008677DD">
            <w:pPr>
              <w:spacing w:line="480" w:lineRule="auto"/>
            </w:pPr>
            <w:r w:rsidRPr="000E09D1">
              <w:t>3.44 (0.69-17.06)</w:t>
            </w:r>
          </w:p>
        </w:tc>
        <w:tc>
          <w:tcPr>
            <w:tcW w:w="1890" w:type="dxa"/>
          </w:tcPr>
          <w:p w14:paraId="727CE795" w14:textId="77777777" w:rsidR="00D341DF" w:rsidRPr="000E09D1" w:rsidRDefault="00D341DF" w:rsidP="008677DD">
            <w:pPr>
              <w:spacing w:line="480" w:lineRule="auto"/>
            </w:pPr>
          </w:p>
          <w:p w14:paraId="3CCD46D3" w14:textId="77777777" w:rsidR="00D341DF" w:rsidRPr="000E09D1" w:rsidRDefault="00D341DF" w:rsidP="008677DD">
            <w:pPr>
              <w:spacing w:line="480" w:lineRule="auto"/>
            </w:pPr>
            <w:r w:rsidRPr="000E09D1">
              <w:t>0.34</w:t>
            </w:r>
          </w:p>
        </w:tc>
      </w:tr>
      <w:tr w:rsidR="00D341DF" w:rsidRPr="000E09D1" w14:paraId="68440A20" w14:textId="77777777" w:rsidTr="0045163A">
        <w:tc>
          <w:tcPr>
            <w:tcW w:w="3798" w:type="dxa"/>
            <w:tcBorders>
              <w:bottom w:val="single" w:sz="4" w:space="0" w:color="auto"/>
            </w:tcBorders>
          </w:tcPr>
          <w:p w14:paraId="17AC448D" w14:textId="77777777" w:rsidR="00D341DF" w:rsidRPr="000E09D1" w:rsidRDefault="00D341DF" w:rsidP="008677DD">
            <w:pPr>
              <w:spacing w:line="480" w:lineRule="auto"/>
            </w:pPr>
            <w:r w:rsidRPr="000E09D1">
              <w:lastRenderedPageBreak/>
              <w:t>Definite BM – Placebo (n=163)</w:t>
            </w:r>
          </w:p>
          <w:p w14:paraId="46CE9E6D" w14:textId="77777777" w:rsidR="00D341DF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C</w:t>
            </w:r>
            <w:r w:rsidR="00D341DF" w:rsidRPr="000E09D1">
              <w:t xml:space="preserve"> (baseline)</w:t>
            </w:r>
          </w:p>
          <w:p w14:paraId="7FA0A731" w14:textId="77777777" w:rsidR="00D341DF" w:rsidRPr="000E09D1" w:rsidRDefault="0045163A" w:rsidP="008677DD">
            <w:pPr>
              <w:spacing w:line="480" w:lineRule="auto"/>
            </w:pPr>
            <w:r w:rsidRPr="000E09D1">
              <w:t xml:space="preserve">  </w:t>
            </w:r>
            <w:r w:rsidR="00473A83">
              <w:t>CT</w:t>
            </w:r>
          </w:p>
          <w:p w14:paraId="513AFCB5" w14:textId="77777777" w:rsidR="00D341DF" w:rsidRPr="000E09D1" w:rsidRDefault="0045163A" w:rsidP="00473A83">
            <w:pPr>
              <w:spacing w:line="480" w:lineRule="auto"/>
            </w:pPr>
            <w:r w:rsidRPr="000E09D1">
              <w:t xml:space="preserve">  </w:t>
            </w:r>
            <w:r w:rsidR="00473A83">
              <w:t>TT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5EFD99F9" w14:textId="77777777" w:rsidR="00D341DF" w:rsidRPr="000E09D1" w:rsidRDefault="00D341DF" w:rsidP="008677DD">
            <w:pPr>
              <w:spacing w:line="480" w:lineRule="auto"/>
            </w:pPr>
          </w:p>
          <w:p w14:paraId="4208C6B7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7/55   (13%)</w:t>
            </w:r>
          </w:p>
          <w:p w14:paraId="65BC2B7A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8/73   (11%)</w:t>
            </w:r>
          </w:p>
          <w:p w14:paraId="7EDCCEB8" w14:textId="77777777" w:rsidR="00D341DF" w:rsidRPr="000E09D1" w:rsidRDefault="00D341DF" w:rsidP="008677DD">
            <w:pPr>
              <w:spacing w:line="480" w:lineRule="auto"/>
            </w:pPr>
            <w:r w:rsidRPr="000E09D1">
              <w:t xml:space="preserve">  4/35   (11%)</w:t>
            </w:r>
          </w:p>
        </w:tc>
        <w:tc>
          <w:tcPr>
            <w:tcW w:w="2250" w:type="dxa"/>
            <w:tcBorders>
              <w:bottom w:val="single" w:sz="4" w:space="0" w:color="auto"/>
            </w:tcBorders>
          </w:tcPr>
          <w:p w14:paraId="77F35C28" w14:textId="77777777" w:rsidR="00D341DF" w:rsidRPr="000E09D1" w:rsidRDefault="00D341DF" w:rsidP="008677DD">
            <w:pPr>
              <w:spacing w:line="480" w:lineRule="auto"/>
            </w:pPr>
          </w:p>
          <w:p w14:paraId="4E23595A" w14:textId="77777777" w:rsidR="00D341DF" w:rsidRPr="000E09D1" w:rsidRDefault="00D341DF" w:rsidP="008677DD">
            <w:pPr>
              <w:spacing w:line="480" w:lineRule="auto"/>
            </w:pPr>
            <w:r w:rsidRPr="000E09D1">
              <w:t>-</w:t>
            </w:r>
          </w:p>
          <w:p w14:paraId="3D279E0C" w14:textId="77777777" w:rsidR="00DC2240" w:rsidRPr="000E09D1" w:rsidRDefault="00DC2240" w:rsidP="008677DD">
            <w:pPr>
              <w:spacing w:line="480" w:lineRule="auto"/>
            </w:pPr>
            <w:r w:rsidRPr="000E09D1">
              <w:t>0.85 (0.31-2.33)</w:t>
            </w:r>
          </w:p>
          <w:p w14:paraId="33E70FB9" w14:textId="77777777" w:rsidR="00DC2240" w:rsidRPr="000E09D1" w:rsidRDefault="00DC2240" w:rsidP="008677DD">
            <w:pPr>
              <w:spacing w:line="480" w:lineRule="auto"/>
            </w:pPr>
            <w:r w:rsidRPr="000E09D1">
              <w:t>0.88 (0.26-3.0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4252EC1F" w14:textId="77777777" w:rsidR="00D341DF" w:rsidRPr="000E09D1" w:rsidRDefault="00D341DF" w:rsidP="008677DD">
            <w:pPr>
              <w:spacing w:line="480" w:lineRule="auto"/>
            </w:pPr>
          </w:p>
          <w:p w14:paraId="023938C8" w14:textId="77777777" w:rsidR="00D341DF" w:rsidRPr="000E09D1" w:rsidRDefault="00D341DF" w:rsidP="008677DD">
            <w:pPr>
              <w:spacing w:line="480" w:lineRule="auto"/>
            </w:pPr>
            <w:r w:rsidRPr="000E09D1">
              <w:t>0.95</w:t>
            </w:r>
          </w:p>
        </w:tc>
      </w:tr>
    </w:tbl>
    <w:p w14:paraId="154553AF" w14:textId="77777777" w:rsidR="00D52DEE" w:rsidRPr="000E09D1" w:rsidRDefault="00D52DEE" w:rsidP="008677DD">
      <w:pPr>
        <w:spacing w:line="480" w:lineRule="auto"/>
      </w:pPr>
      <w:r w:rsidRPr="000E09D1">
        <w:t>R</w:t>
      </w:r>
      <w:r w:rsidR="001453E2" w:rsidRPr="000E09D1">
        <w:t>esul</w:t>
      </w:r>
      <w:r w:rsidR="00D27016" w:rsidRPr="000E09D1">
        <w:t>ts based on Cox regression;</w:t>
      </w:r>
      <w:r w:rsidR="001453E2" w:rsidRPr="000E09D1">
        <w:t xml:space="preserve"> HR=hazard ratio.</w:t>
      </w:r>
    </w:p>
    <w:p w14:paraId="1FA813D4" w14:textId="77777777" w:rsidR="009F3A1B" w:rsidRPr="000E09D1" w:rsidRDefault="009F3A1B" w:rsidP="008677DD">
      <w:pPr>
        <w:spacing w:line="480" w:lineRule="auto"/>
      </w:pPr>
      <w:proofErr w:type="gramStart"/>
      <w:r w:rsidRPr="000E09D1">
        <w:t>p</w:t>
      </w:r>
      <w:proofErr w:type="gramEnd"/>
      <w:r w:rsidRPr="000E09D1">
        <w:t>-value</w:t>
      </w:r>
      <w:r w:rsidR="00AE6696" w:rsidRPr="000E09D1">
        <w:t>s</w:t>
      </w:r>
      <w:r w:rsidRPr="000E09D1">
        <w:t xml:space="preserve"> corresponds to overall likelihood ratio test</w:t>
      </w:r>
      <w:r w:rsidR="0075753B" w:rsidRPr="000E09D1">
        <w:t>s</w:t>
      </w:r>
      <w:r w:rsidRPr="000E09D1">
        <w:t xml:space="preserve"> whether genotype plays a role.</w:t>
      </w:r>
    </w:p>
    <w:p w14:paraId="0E0D68C9" w14:textId="77777777" w:rsidR="00775CD0" w:rsidRPr="000E09D1" w:rsidRDefault="009F3A1B" w:rsidP="008677DD">
      <w:pPr>
        <w:spacing w:line="480" w:lineRule="auto"/>
      </w:pPr>
      <w:r w:rsidRPr="000E09D1">
        <w:t>* HR and p-valu</w:t>
      </w:r>
      <w:r w:rsidR="005273D5" w:rsidRPr="000E09D1">
        <w:t>es adjusted for treatment group</w:t>
      </w:r>
      <w:proofErr w:type="gramStart"/>
      <w:r w:rsidR="005273D5" w:rsidRPr="000E09D1">
        <w:t xml:space="preserve">; </w:t>
      </w:r>
      <w:r w:rsidR="00775CD0" w:rsidRPr="000E09D1">
        <w:t xml:space="preserve"> p</w:t>
      </w:r>
      <w:proofErr w:type="gramEnd"/>
      <w:r w:rsidR="00775CD0" w:rsidRPr="000E09D1">
        <w:t xml:space="preserve">-value for </w:t>
      </w:r>
      <w:r w:rsidR="005273D5" w:rsidRPr="000E09D1">
        <w:t xml:space="preserve">a </w:t>
      </w:r>
      <w:r w:rsidR="00775CD0" w:rsidRPr="000E09D1">
        <w:t>treatm</w:t>
      </w:r>
      <w:r w:rsidR="005273D5" w:rsidRPr="000E09D1">
        <w:t xml:space="preserve">ent group-genotype interaction are </w:t>
      </w:r>
      <w:r w:rsidR="001D4D5E" w:rsidRPr="000E09D1">
        <w:t>p=0.32 (</w:t>
      </w:r>
      <w:r w:rsidR="00D22029" w:rsidRPr="000E09D1">
        <w:t>all BM</w:t>
      </w:r>
      <w:r w:rsidR="001D4D5E" w:rsidRPr="000E09D1">
        <w:t xml:space="preserve">), </w:t>
      </w:r>
      <w:r w:rsidR="00775CD0" w:rsidRPr="000E09D1">
        <w:t>p=</w:t>
      </w:r>
      <w:r w:rsidR="00153EDC" w:rsidRPr="000E09D1">
        <w:t>0.41</w:t>
      </w:r>
      <w:r w:rsidR="00775CD0" w:rsidRPr="000E09D1">
        <w:t>(definite BM)</w:t>
      </w:r>
    </w:p>
    <w:p w14:paraId="3379A669" w14:textId="40627A52" w:rsidR="0024136C" w:rsidRPr="000E09D1" w:rsidRDefault="0024136C">
      <w:bookmarkStart w:id="0" w:name="_GoBack"/>
      <w:bookmarkEnd w:id="0"/>
    </w:p>
    <w:sectPr w:rsidR="0024136C" w:rsidRPr="000E09D1" w:rsidSect="00831A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68BB"/>
    <w:rsid w:val="000957CA"/>
    <w:rsid w:val="000973D0"/>
    <w:rsid w:val="000A7C54"/>
    <w:rsid w:val="000E09D1"/>
    <w:rsid w:val="000E0A2D"/>
    <w:rsid w:val="000F331B"/>
    <w:rsid w:val="001453E2"/>
    <w:rsid w:val="00153EDC"/>
    <w:rsid w:val="00164C4A"/>
    <w:rsid w:val="00170D06"/>
    <w:rsid w:val="001C2F40"/>
    <w:rsid w:val="001D4D5E"/>
    <w:rsid w:val="00206A2E"/>
    <w:rsid w:val="002161BE"/>
    <w:rsid w:val="00216390"/>
    <w:rsid w:val="0024136C"/>
    <w:rsid w:val="002667C2"/>
    <w:rsid w:val="003228EF"/>
    <w:rsid w:val="0034440F"/>
    <w:rsid w:val="0035308D"/>
    <w:rsid w:val="004166BC"/>
    <w:rsid w:val="0045163A"/>
    <w:rsid w:val="00473A83"/>
    <w:rsid w:val="004C05F2"/>
    <w:rsid w:val="004D3096"/>
    <w:rsid w:val="004F42A1"/>
    <w:rsid w:val="005241FD"/>
    <w:rsid w:val="005273D5"/>
    <w:rsid w:val="005A1723"/>
    <w:rsid w:val="005B0C39"/>
    <w:rsid w:val="005B3AE9"/>
    <w:rsid w:val="005C13F3"/>
    <w:rsid w:val="005F7399"/>
    <w:rsid w:val="006323BC"/>
    <w:rsid w:val="00632BB5"/>
    <w:rsid w:val="0066002C"/>
    <w:rsid w:val="0066588F"/>
    <w:rsid w:val="006816D8"/>
    <w:rsid w:val="006938D1"/>
    <w:rsid w:val="007020DD"/>
    <w:rsid w:val="0075753B"/>
    <w:rsid w:val="00775CD0"/>
    <w:rsid w:val="007868BB"/>
    <w:rsid w:val="007B20DF"/>
    <w:rsid w:val="007B32FE"/>
    <w:rsid w:val="00831A57"/>
    <w:rsid w:val="008473D7"/>
    <w:rsid w:val="008677DD"/>
    <w:rsid w:val="009F3A1B"/>
    <w:rsid w:val="00AE6696"/>
    <w:rsid w:val="00B010C0"/>
    <w:rsid w:val="00B10110"/>
    <w:rsid w:val="00B37D03"/>
    <w:rsid w:val="00B44D0E"/>
    <w:rsid w:val="00BB2B6B"/>
    <w:rsid w:val="00BC6D49"/>
    <w:rsid w:val="00BE0D00"/>
    <w:rsid w:val="00BE14EA"/>
    <w:rsid w:val="00C04DAA"/>
    <w:rsid w:val="00C31E98"/>
    <w:rsid w:val="00C70284"/>
    <w:rsid w:val="00C9510D"/>
    <w:rsid w:val="00C9772D"/>
    <w:rsid w:val="00D0238C"/>
    <w:rsid w:val="00D22029"/>
    <w:rsid w:val="00D27016"/>
    <w:rsid w:val="00D341DF"/>
    <w:rsid w:val="00D52DEE"/>
    <w:rsid w:val="00DC2240"/>
    <w:rsid w:val="00DD577C"/>
    <w:rsid w:val="00E3718B"/>
    <w:rsid w:val="00E4077E"/>
    <w:rsid w:val="00E47FA2"/>
    <w:rsid w:val="00E95F39"/>
    <w:rsid w:val="00F36F32"/>
    <w:rsid w:val="00F636A7"/>
    <w:rsid w:val="00FD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7A2C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57"/>
  </w:style>
  <w:style w:type="paragraph" w:styleId="Heading1">
    <w:name w:val="heading 1"/>
    <w:basedOn w:val="Normal"/>
    <w:next w:val="Normal"/>
    <w:link w:val="Heading1Char"/>
    <w:uiPriority w:val="9"/>
    <w:qFormat/>
    <w:rsid w:val="007868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8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8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68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70D0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57"/>
  </w:style>
  <w:style w:type="paragraph" w:styleId="Heading1">
    <w:name w:val="heading 1"/>
    <w:basedOn w:val="Normal"/>
    <w:next w:val="Normal"/>
    <w:link w:val="Heading1Char"/>
    <w:uiPriority w:val="9"/>
    <w:qFormat/>
    <w:rsid w:val="007868BB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868B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868B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868B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7868BB"/>
    <w:rPr>
      <w:rFonts w:asciiTheme="majorHAnsi" w:eastAsiaTheme="majorEastAsia" w:hAnsiTheme="majorHAnsi" w:cstheme="majorBidi"/>
      <w:b/>
      <w:bCs/>
      <w:color w:val="4F81BD" w:themeColor="accent1"/>
    </w:rPr>
  </w:style>
  <w:style w:type="table" w:styleId="TableGrid">
    <w:name w:val="Table Grid"/>
    <w:basedOn w:val="TableNormal"/>
    <w:uiPriority w:val="59"/>
    <w:rsid w:val="00170D06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2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90</Words>
  <Characters>108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Department of Clinical Medecine</Company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wolbers</dc:creator>
  <cp:keywords/>
  <dc:description/>
  <cp:lastModifiedBy>Sarah Dunstan</cp:lastModifiedBy>
  <cp:revision>7</cp:revision>
  <cp:lastPrinted>2012-03-15T10:35:00Z</cp:lastPrinted>
  <dcterms:created xsi:type="dcterms:W3CDTF">2014-12-02T01:38:00Z</dcterms:created>
  <dcterms:modified xsi:type="dcterms:W3CDTF">2015-01-27T00:12:00Z</dcterms:modified>
</cp:coreProperties>
</file>